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F9DB60" w14:textId="77777777" w:rsidR="009E3328" w:rsidRPr="005901B7" w:rsidRDefault="009E3328" w:rsidP="009E3328">
      <w:pPr>
        <w:rPr>
          <w:rFonts w:ascii="Times New Roman" w:hAnsi="Times New Roman" w:cs="Times New Roman"/>
          <w:b/>
        </w:rPr>
      </w:pPr>
      <w:r w:rsidRPr="005901B7">
        <w:rPr>
          <w:rFonts w:ascii="Times New Roman" w:hAnsi="Times New Roman" w:cs="Times New Roman"/>
          <w:b/>
        </w:rPr>
        <w:t>Table 1</w:t>
      </w:r>
      <w:r w:rsidR="00C831F3" w:rsidRPr="005901B7">
        <w:rPr>
          <w:rFonts w:ascii="Times New Roman" w:hAnsi="Times New Roman" w:cs="Times New Roman"/>
          <w:b/>
        </w:rPr>
        <w:t>:</w:t>
      </w:r>
      <w:r w:rsidRPr="005901B7">
        <w:rPr>
          <w:rFonts w:ascii="Times New Roman" w:hAnsi="Times New Roman" w:cs="Times New Roman"/>
          <w:b/>
        </w:rPr>
        <w:t xml:space="preserve"> Figure 4 - Figure supplement 1 A (</w:t>
      </w:r>
      <w:r w:rsidR="00C831F3" w:rsidRPr="005901B7">
        <w:rPr>
          <w:rFonts w:ascii="Times New Roman" w:hAnsi="Times New Roman" w:cs="Times New Roman"/>
          <w:b/>
        </w:rPr>
        <w:t xml:space="preserve">Number of </w:t>
      </w:r>
      <w:r w:rsidRPr="005901B7">
        <w:rPr>
          <w:rFonts w:ascii="Times New Roman" w:hAnsi="Times New Roman" w:cs="Times New Roman"/>
          <w:b/>
        </w:rPr>
        <w:t>PCNA+ IBA1+/IBA1+ cells)</w:t>
      </w:r>
    </w:p>
    <w:p w14:paraId="5B61C2B9" w14:textId="77777777" w:rsidR="009E3328" w:rsidRPr="00B672D2" w:rsidRDefault="009E3328" w:rsidP="009E3328">
      <w:pPr>
        <w:rPr>
          <w:rFonts w:ascii="Times New Roman" w:hAnsi="Times New Roman" w:cs="Times New Roman"/>
          <w:sz w:val="20"/>
          <w:szCs w:val="20"/>
        </w:rPr>
      </w:pPr>
    </w:p>
    <w:p w14:paraId="50780CAC" w14:textId="77777777" w:rsidR="009E3328" w:rsidRPr="00B672D2" w:rsidRDefault="009E3328" w:rsidP="009E332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9E3328" w:rsidRPr="00B672D2" w14:paraId="45F294BA" w14:textId="77777777" w:rsidTr="008902EC">
        <w:tc>
          <w:tcPr>
            <w:tcW w:w="2838" w:type="dxa"/>
          </w:tcPr>
          <w:p w14:paraId="288AF7AE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Forebrain</w:t>
            </w:r>
          </w:p>
        </w:tc>
        <w:tc>
          <w:tcPr>
            <w:tcW w:w="2839" w:type="dxa"/>
          </w:tcPr>
          <w:p w14:paraId="764C95D7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Re-oxygenation</w:t>
            </w:r>
          </w:p>
        </w:tc>
        <w:tc>
          <w:tcPr>
            <w:tcW w:w="2839" w:type="dxa"/>
          </w:tcPr>
          <w:p w14:paraId="731D4BD1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Re-oxygenation/Apocynin</w:t>
            </w:r>
          </w:p>
        </w:tc>
      </w:tr>
      <w:tr w:rsidR="009E3328" w:rsidRPr="00B672D2" w14:paraId="61D5C3A1" w14:textId="77777777" w:rsidTr="008902EC">
        <w:tc>
          <w:tcPr>
            <w:tcW w:w="2838" w:type="dxa"/>
          </w:tcPr>
          <w:p w14:paraId="06406A88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9" w:type="dxa"/>
            <w:vAlign w:val="bottom"/>
          </w:tcPr>
          <w:p w14:paraId="70439767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405/1775)</w:t>
            </w:r>
          </w:p>
        </w:tc>
        <w:tc>
          <w:tcPr>
            <w:tcW w:w="2839" w:type="dxa"/>
            <w:vAlign w:val="bottom"/>
          </w:tcPr>
          <w:p w14:paraId="6C144CDE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80/1025)</w:t>
            </w:r>
          </w:p>
        </w:tc>
      </w:tr>
      <w:tr w:rsidR="009E3328" w:rsidRPr="00B672D2" w14:paraId="6FECCCF7" w14:textId="77777777" w:rsidTr="008902EC">
        <w:tc>
          <w:tcPr>
            <w:tcW w:w="2838" w:type="dxa"/>
          </w:tcPr>
          <w:p w14:paraId="60BECF61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9" w:type="dxa"/>
            <w:vAlign w:val="bottom"/>
          </w:tcPr>
          <w:p w14:paraId="1326988E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0/1155)</w:t>
            </w:r>
          </w:p>
        </w:tc>
        <w:tc>
          <w:tcPr>
            <w:tcW w:w="2839" w:type="dxa"/>
            <w:vAlign w:val="bottom"/>
          </w:tcPr>
          <w:p w14:paraId="4AB72AAB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610/2740)</w:t>
            </w:r>
          </w:p>
        </w:tc>
      </w:tr>
      <w:tr w:rsidR="009E3328" w:rsidRPr="00B672D2" w14:paraId="18DF1F30" w14:textId="77777777" w:rsidTr="008902EC">
        <w:tc>
          <w:tcPr>
            <w:tcW w:w="2838" w:type="dxa"/>
          </w:tcPr>
          <w:p w14:paraId="6A8020AE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9" w:type="dxa"/>
            <w:vAlign w:val="bottom"/>
          </w:tcPr>
          <w:p w14:paraId="5072A447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0/85)</w:t>
            </w:r>
          </w:p>
        </w:tc>
        <w:tc>
          <w:tcPr>
            <w:tcW w:w="2839" w:type="dxa"/>
            <w:vAlign w:val="bottom"/>
          </w:tcPr>
          <w:p w14:paraId="5915154D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555/2460)</w:t>
            </w:r>
          </w:p>
        </w:tc>
      </w:tr>
      <w:tr w:rsidR="009E3328" w:rsidRPr="00B672D2" w14:paraId="487F0E66" w14:textId="77777777" w:rsidTr="008902EC">
        <w:tc>
          <w:tcPr>
            <w:tcW w:w="2838" w:type="dxa"/>
          </w:tcPr>
          <w:p w14:paraId="42BC43B6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9" w:type="dxa"/>
            <w:vAlign w:val="bottom"/>
          </w:tcPr>
          <w:p w14:paraId="4B7E7DB3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600/5610)</w:t>
            </w:r>
          </w:p>
        </w:tc>
        <w:tc>
          <w:tcPr>
            <w:tcW w:w="2839" w:type="dxa"/>
            <w:vAlign w:val="bottom"/>
          </w:tcPr>
          <w:p w14:paraId="4EA91B09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80/220)</w:t>
            </w:r>
          </w:p>
        </w:tc>
      </w:tr>
    </w:tbl>
    <w:p w14:paraId="4D5828A2" w14:textId="77777777" w:rsidR="009E3328" w:rsidRPr="00B672D2" w:rsidRDefault="009E3328" w:rsidP="009E3328">
      <w:pPr>
        <w:rPr>
          <w:rFonts w:ascii="Times New Roman" w:hAnsi="Times New Roman" w:cs="Times New Roman"/>
          <w:sz w:val="20"/>
          <w:szCs w:val="20"/>
        </w:rPr>
      </w:pPr>
    </w:p>
    <w:p w14:paraId="4A1BB6ED" w14:textId="77777777" w:rsidR="009E3328" w:rsidRPr="005901B7" w:rsidRDefault="009E3328" w:rsidP="009E3328">
      <w:pPr>
        <w:rPr>
          <w:rFonts w:ascii="Times New Roman" w:hAnsi="Times New Roman" w:cs="Times New Roman"/>
          <w:b/>
        </w:rPr>
      </w:pPr>
      <w:r w:rsidRPr="005901B7">
        <w:rPr>
          <w:rFonts w:ascii="Times New Roman" w:hAnsi="Times New Roman" w:cs="Times New Roman"/>
          <w:b/>
        </w:rPr>
        <w:t>Table 2</w:t>
      </w:r>
      <w:r w:rsidR="00C831F3" w:rsidRPr="005901B7">
        <w:rPr>
          <w:rFonts w:ascii="Times New Roman" w:hAnsi="Times New Roman" w:cs="Times New Roman"/>
          <w:b/>
        </w:rPr>
        <w:t>:</w:t>
      </w:r>
      <w:r w:rsidRPr="005901B7">
        <w:rPr>
          <w:rFonts w:ascii="Times New Roman" w:hAnsi="Times New Roman" w:cs="Times New Roman"/>
          <w:b/>
        </w:rPr>
        <w:t xml:space="preserve"> Figure 4 - Figure supplement 1 B (</w:t>
      </w:r>
      <w:r w:rsidR="00C831F3" w:rsidRPr="005901B7">
        <w:rPr>
          <w:rFonts w:ascii="Times New Roman" w:hAnsi="Times New Roman" w:cs="Times New Roman"/>
          <w:b/>
        </w:rPr>
        <w:t xml:space="preserve">Number of </w:t>
      </w:r>
      <w:r w:rsidRPr="005901B7">
        <w:rPr>
          <w:rFonts w:ascii="Times New Roman" w:hAnsi="Times New Roman" w:cs="Times New Roman"/>
          <w:b/>
        </w:rPr>
        <w:t>Neurosphere number)</w:t>
      </w:r>
    </w:p>
    <w:p w14:paraId="24458767" w14:textId="77777777" w:rsidR="009E3328" w:rsidRPr="00B672D2" w:rsidRDefault="009E3328" w:rsidP="009E332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8"/>
        <w:gridCol w:w="2839"/>
        <w:gridCol w:w="2839"/>
      </w:tblGrid>
      <w:tr w:rsidR="009E3328" w:rsidRPr="00B672D2" w14:paraId="1E0CC518" w14:textId="77777777" w:rsidTr="008902EC">
        <w:tc>
          <w:tcPr>
            <w:tcW w:w="2838" w:type="dxa"/>
          </w:tcPr>
          <w:p w14:paraId="1A684413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Forebrain</w:t>
            </w:r>
          </w:p>
        </w:tc>
        <w:tc>
          <w:tcPr>
            <w:tcW w:w="2839" w:type="dxa"/>
          </w:tcPr>
          <w:p w14:paraId="2D085596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2839" w:type="dxa"/>
          </w:tcPr>
          <w:p w14:paraId="33C81650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 xml:space="preserve"> /Apocynin</w:t>
            </w:r>
          </w:p>
        </w:tc>
      </w:tr>
      <w:tr w:rsidR="009E3328" w:rsidRPr="00B672D2" w14:paraId="144B4D2D" w14:textId="77777777" w:rsidTr="008902EC">
        <w:tc>
          <w:tcPr>
            <w:tcW w:w="2838" w:type="dxa"/>
          </w:tcPr>
          <w:p w14:paraId="6AF1EEE0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9" w:type="dxa"/>
          </w:tcPr>
          <w:p w14:paraId="5E65FA50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39" w:type="dxa"/>
          </w:tcPr>
          <w:p w14:paraId="0940C17B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E3328" w:rsidRPr="00B672D2" w14:paraId="2149B02D" w14:textId="77777777" w:rsidTr="008902EC">
        <w:tc>
          <w:tcPr>
            <w:tcW w:w="2838" w:type="dxa"/>
          </w:tcPr>
          <w:p w14:paraId="27DC6162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39" w:type="dxa"/>
          </w:tcPr>
          <w:p w14:paraId="4C90C29E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39" w:type="dxa"/>
          </w:tcPr>
          <w:p w14:paraId="68871551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9E3328" w:rsidRPr="00B672D2" w14:paraId="66C4F167" w14:textId="77777777" w:rsidTr="008902EC">
        <w:tc>
          <w:tcPr>
            <w:tcW w:w="2838" w:type="dxa"/>
          </w:tcPr>
          <w:p w14:paraId="22F86978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39" w:type="dxa"/>
          </w:tcPr>
          <w:p w14:paraId="2EF2E022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39" w:type="dxa"/>
          </w:tcPr>
          <w:p w14:paraId="368D5364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9E3328" w:rsidRPr="00B672D2" w14:paraId="7B3F36DE" w14:textId="77777777" w:rsidTr="008902EC">
        <w:tc>
          <w:tcPr>
            <w:tcW w:w="2838" w:type="dxa"/>
          </w:tcPr>
          <w:p w14:paraId="2C6DE099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39" w:type="dxa"/>
          </w:tcPr>
          <w:p w14:paraId="0E4E21CE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39" w:type="dxa"/>
          </w:tcPr>
          <w:p w14:paraId="6673959B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</w:tbl>
    <w:p w14:paraId="4328E181" w14:textId="77777777" w:rsidR="009E3328" w:rsidRPr="00B672D2" w:rsidRDefault="009E3328" w:rsidP="009E3328">
      <w:pPr>
        <w:rPr>
          <w:rFonts w:ascii="Times New Roman" w:hAnsi="Times New Roman" w:cs="Times New Roman"/>
          <w:sz w:val="20"/>
          <w:szCs w:val="20"/>
        </w:rPr>
      </w:pPr>
    </w:p>
    <w:p w14:paraId="125FD946" w14:textId="77777777" w:rsidR="009E3328" w:rsidRPr="005901B7" w:rsidRDefault="009E3328" w:rsidP="009E3328">
      <w:pPr>
        <w:rPr>
          <w:rFonts w:ascii="Times New Roman" w:hAnsi="Times New Roman" w:cs="Times New Roman"/>
          <w:b/>
        </w:rPr>
      </w:pPr>
      <w:bookmarkStart w:id="0" w:name="_GoBack"/>
      <w:r w:rsidRPr="005901B7">
        <w:rPr>
          <w:rFonts w:ascii="Times New Roman" w:hAnsi="Times New Roman" w:cs="Times New Roman"/>
          <w:b/>
        </w:rPr>
        <w:t>Table 3</w:t>
      </w:r>
      <w:r w:rsidR="00C831F3" w:rsidRPr="005901B7">
        <w:rPr>
          <w:rFonts w:ascii="Times New Roman" w:hAnsi="Times New Roman" w:cs="Times New Roman"/>
          <w:b/>
        </w:rPr>
        <w:t xml:space="preserve">: </w:t>
      </w:r>
      <w:r w:rsidRPr="005901B7">
        <w:rPr>
          <w:rFonts w:ascii="Times New Roman" w:hAnsi="Times New Roman" w:cs="Times New Roman"/>
          <w:b/>
        </w:rPr>
        <w:t>Figure 4 - Figure supplement 1 C (</w:t>
      </w:r>
      <w:r w:rsidR="00C831F3" w:rsidRPr="005901B7">
        <w:rPr>
          <w:rFonts w:ascii="Times New Roman" w:hAnsi="Times New Roman" w:cs="Times New Roman"/>
          <w:b/>
        </w:rPr>
        <w:t xml:space="preserve">Number of </w:t>
      </w:r>
      <w:r w:rsidRPr="005901B7">
        <w:rPr>
          <w:rFonts w:ascii="Times New Roman" w:hAnsi="Times New Roman" w:cs="Times New Roman"/>
          <w:b/>
        </w:rPr>
        <w:t>Neurosphere number)</w:t>
      </w:r>
    </w:p>
    <w:bookmarkEnd w:id="0"/>
    <w:p w14:paraId="021F09E1" w14:textId="77777777" w:rsidR="009E3328" w:rsidRPr="00B672D2" w:rsidRDefault="009E3328" w:rsidP="009E3328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8"/>
        <w:gridCol w:w="1644"/>
        <w:gridCol w:w="1985"/>
        <w:gridCol w:w="2879"/>
      </w:tblGrid>
      <w:tr w:rsidR="009E3328" w:rsidRPr="00B672D2" w14:paraId="31FE0D27" w14:textId="77777777" w:rsidTr="008902EC">
        <w:tc>
          <w:tcPr>
            <w:tcW w:w="2008" w:type="dxa"/>
          </w:tcPr>
          <w:p w14:paraId="7BCAC018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Neural stem cells</w:t>
            </w:r>
          </w:p>
        </w:tc>
        <w:tc>
          <w:tcPr>
            <w:tcW w:w="1644" w:type="dxa"/>
          </w:tcPr>
          <w:p w14:paraId="2C38643D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985" w:type="dxa"/>
          </w:tcPr>
          <w:p w14:paraId="0A6A4AF6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Re-oxygenation</w:t>
            </w:r>
          </w:p>
        </w:tc>
        <w:tc>
          <w:tcPr>
            <w:tcW w:w="2879" w:type="dxa"/>
          </w:tcPr>
          <w:p w14:paraId="2ACA67D5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Re-oxygenation/Apocynin</w:t>
            </w:r>
          </w:p>
        </w:tc>
      </w:tr>
      <w:tr w:rsidR="009E3328" w:rsidRPr="00B672D2" w14:paraId="627BD286" w14:textId="77777777" w:rsidTr="008902EC">
        <w:tc>
          <w:tcPr>
            <w:tcW w:w="2008" w:type="dxa"/>
          </w:tcPr>
          <w:p w14:paraId="7A4B6289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44" w:type="dxa"/>
          </w:tcPr>
          <w:p w14:paraId="39102C03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85" w:type="dxa"/>
          </w:tcPr>
          <w:p w14:paraId="3C754DE0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79" w:type="dxa"/>
          </w:tcPr>
          <w:p w14:paraId="7B395B98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E3328" w:rsidRPr="00B672D2" w14:paraId="76BC0738" w14:textId="77777777" w:rsidTr="008902EC">
        <w:tc>
          <w:tcPr>
            <w:tcW w:w="2008" w:type="dxa"/>
          </w:tcPr>
          <w:p w14:paraId="434845B5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44" w:type="dxa"/>
          </w:tcPr>
          <w:p w14:paraId="46A7013A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85" w:type="dxa"/>
          </w:tcPr>
          <w:p w14:paraId="0FE6EB0F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879" w:type="dxa"/>
          </w:tcPr>
          <w:p w14:paraId="28D461E3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9E3328" w:rsidRPr="00B672D2" w14:paraId="061D19B3" w14:textId="77777777" w:rsidTr="008902EC">
        <w:tc>
          <w:tcPr>
            <w:tcW w:w="2008" w:type="dxa"/>
          </w:tcPr>
          <w:p w14:paraId="266DF3AB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44" w:type="dxa"/>
          </w:tcPr>
          <w:p w14:paraId="6329B891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85" w:type="dxa"/>
          </w:tcPr>
          <w:p w14:paraId="529A7D86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879" w:type="dxa"/>
          </w:tcPr>
          <w:p w14:paraId="0BCE5846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9E3328" w:rsidRPr="00B672D2" w14:paraId="3CFE25C7" w14:textId="77777777" w:rsidTr="008902EC">
        <w:tc>
          <w:tcPr>
            <w:tcW w:w="2008" w:type="dxa"/>
          </w:tcPr>
          <w:p w14:paraId="256F9835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44" w:type="dxa"/>
          </w:tcPr>
          <w:p w14:paraId="452EFB3A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5" w:type="dxa"/>
          </w:tcPr>
          <w:p w14:paraId="3668AEF9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879" w:type="dxa"/>
          </w:tcPr>
          <w:p w14:paraId="690D4432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9E3328" w:rsidRPr="00B672D2" w14:paraId="06BEFF83" w14:textId="77777777" w:rsidTr="008902EC">
        <w:tc>
          <w:tcPr>
            <w:tcW w:w="2008" w:type="dxa"/>
          </w:tcPr>
          <w:p w14:paraId="7CFC278B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4" w:type="dxa"/>
          </w:tcPr>
          <w:p w14:paraId="7086010B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85" w:type="dxa"/>
          </w:tcPr>
          <w:p w14:paraId="5FE30572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879" w:type="dxa"/>
          </w:tcPr>
          <w:p w14:paraId="2354C965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E3328" w:rsidRPr="00B672D2" w14:paraId="50F73170" w14:textId="77777777" w:rsidTr="008902EC">
        <w:tc>
          <w:tcPr>
            <w:tcW w:w="2008" w:type="dxa"/>
          </w:tcPr>
          <w:p w14:paraId="685CF391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4" w:type="dxa"/>
          </w:tcPr>
          <w:p w14:paraId="50F8FD9B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85" w:type="dxa"/>
          </w:tcPr>
          <w:p w14:paraId="7B260DC7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79" w:type="dxa"/>
          </w:tcPr>
          <w:p w14:paraId="7DEB8FC3" w14:textId="77777777" w:rsidR="009E3328" w:rsidRPr="00B672D2" w:rsidRDefault="009E3328" w:rsidP="008902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72D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</w:tbl>
    <w:p w14:paraId="36306A6F" w14:textId="77777777" w:rsidR="009E3328" w:rsidRDefault="009E3328" w:rsidP="009E3328">
      <w:pPr>
        <w:rPr>
          <w:rFonts w:ascii="Times New Roman" w:hAnsi="Times New Roman" w:cs="Times New Roman"/>
          <w:sz w:val="20"/>
          <w:szCs w:val="20"/>
        </w:rPr>
      </w:pPr>
    </w:p>
    <w:p w14:paraId="7A6FE881" w14:textId="77777777" w:rsidR="00092589" w:rsidRDefault="00092589"/>
    <w:sectPr w:rsidR="00092589" w:rsidSect="007A79B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328"/>
    <w:rsid w:val="00092589"/>
    <w:rsid w:val="005901B7"/>
    <w:rsid w:val="007A79B8"/>
    <w:rsid w:val="009E3328"/>
    <w:rsid w:val="00C83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C4093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33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3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33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2</Characters>
  <Application>Microsoft Macintosh Word</Application>
  <DocSecurity>0</DocSecurity>
  <Lines>4</Lines>
  <Paragraphs>1</Paragraphs>
  <ScaleCrop>false</ScaleCrop>
  <Company>Karolinska</Company>
  <LinksUpToDate>false</LinksUpToDate>
  <CharactersWithSpaces>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ul Hameed</dc:creator>
  <cp:keywords/>
  <dc:description/>
  <cp:lastModifiedBy>Shahul Hameed</cp:lastModifiedBy>
  <cp:revision>3</cp:revision>
  <dcterms:created xsi:type="dcterms:W3CDTF">2015-10-20T13:55:00Z</dcterms:created>
  <dcterms:modified xsi:type="dcterms:W3CDTF">2015-10-20T14:16:00Z</dcterms:modified>
</cp:coreProperties>
</file>